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Table S1.</w:t>
      </w:r>
      <w:r>
        <w:rPr/>
        <w:t>The primers used in RT-PCR identification and semi-quantitative RT-PCR analysis for P450s.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3960"/>
        <w:gridCol w:w="4140"/>
        <w:gridCol w:w="900"/>
        <w:gridCol w:w="180"/>
        <w:gridCol w:w="1980"/>
      </w:tblGrid>
      <w:tr>
        <w:trPr/>
        <w:tc>
          <w:tcPr>
            <w:tcW w:w="12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81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98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1080" w:type="dxa"/>
            <w:gridSpan w:val="2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98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57</w:t>
            </w:r>
          </w:p>
        </w:tc>
        <w:tc>
          <w:tcPr>
            <w:tcW w:w="39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GGGAGATAAGAACTTGGG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GGAAACTGGCTGAATAGA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7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TTCAACCCTGCTCTTT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AAACCTGTTCCCCGACTT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5</w:t>
            </w:r>
          </w:p>
        </w:tc>
      </w:tr>
      <w:tr>
        <w:trPr>
          <w:trHeight w:val="326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8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TTAGTGTCCAAGGGTT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GTGGAGCTGGCATGAA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0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TACTGGAAACGAAAG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ACCTGTTAAAACAAAC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TTGCCACTTTACGCTC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TATGGACCGTTGTTTC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545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TCTTACCAGCATTTAC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CATTGCTTCCACATACA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54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GTCGTTGAGGACTATG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GCCAGTCTAGGAATGCA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597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GTGACAGATGAAGT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ATCAAGAAAGGAACGCAA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65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GACGACTAATGAATGG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GAACGAGGAATGAGACC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70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TGGAATGTTGGCGTG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CCGAGGAGAATTAGTGT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727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TTGTATTCTGCGTTC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TACTTTGATGGGTGTTAA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85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TCGCTATCAAATGAAG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GATTGGTGCCAGGTAT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913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CTAACATCAACATCAC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ACAACTGGAGCACTAC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93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ACGGCAGATAAGAGTA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AGCGTATGACGGAAAT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98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CCCTTCTACGCCACT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GCCAAATTGCGGTTTAT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049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TATTACCCTTCTCCTTG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CTGTGAACTGCTGCCTC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05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GTAGAAGTTTAGTGGA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TGAAGGAGGCTGTGATA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35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ATACTTTCCCACTCCC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TCCTTCACCGTTCCACTA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358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AGGTATCATTTCATTC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CTCACCGTTCGTATTGC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42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CAATGTTCATCTACGAGGG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GTAGCTCATACTGGAGGTTAT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729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GACAGAGTGGTGGATG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AGGAACATAAGCGAAAG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75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CGTGTTTTCAGCAG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TCCAAAGCGTTTCCAAT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3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8850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TCTACAGTAACCGCAAAATCG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CGTGCCAAGATCATTAAACAAC</w:t>
            </w:r>
          </w:p>
        </w:tc>
        <w:tc>
          <w:tcPr>
            <w:tcW w:w="108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6</w:t>
            </w:r>
          </w:p>
        </w:tc>
      </w:tr>
      <w:tr>
        <w:trPr/>
        <w:tc>
          <w:tcPr>
            <w:tcW w:w="14040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1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>
          <w:trHeight w:val="315" w:hRule="atLeast"/>
        </w:trPr>
        <w:tc>
          <w:tcPr>
            <w:tcW w:w="12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81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4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9188</w:t>
            </w:r>
          </w:p>
        </w:tc>
        <w:tc>
          <w:tcPr>
            <w:tcW w:w="39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ATCTCCAACAAGGCTAAG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GTAGGCGATAATAAGGA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957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AACTCGGTCTTCCATA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TCTAAGCCAAAGTCA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199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TGGAGGTCGCTTTGA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AAAAGGCAAGGAGT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04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GCAAAGGGATGCCTGTA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CAAGTTTGCGTTG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11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GGGATAATGTATGGCTT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TGGCTCGCTTCACAAC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175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GTATTACAATGACAGAT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CGTATTACTCGTGGT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18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TCCTCGATCTGCTACT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GAACCTTTCTGGCTCT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08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GTGTAGGAGCGATG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GATTCAGGCTGTTT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2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TGGTTTCAGTTTCA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GGTGATTCCAGCCT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64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GCGGACATTCGTTCTG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CAATCTGGAAAGGCAT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268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CTTCAGATTATGGCTT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GTCACTGGTGCCTTT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9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ACGATCCTCGACCA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TAGCCTGACATTTT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395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GCCGTCCAATGAAAGG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GAAAGCGGTCTATGAA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46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TGGAAATGAGTCGGGA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TGCTTACTGCTATC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50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CGTTTTCCATCGAGATCC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CGGTCTTGAATGTTTGTT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526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ACTGCTCACTCCCGAA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TGCTCAGCCATCTT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552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CATAATTCGTCGTCTG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GTGATGTTCGTCTGTG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2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AGCCGCAGTGGAGTG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AAGGTAGTTGCCGAA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54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CTGTGCCGTCTATGCT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ATCGGGTTGGGTGTTT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57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GCGTAAAGTATGAATGAAAC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AAATTGAGTGAGCA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60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CCAAACCTTGTCG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TGGCAAGAGCAGC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9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TTGGGAGGTACAGCAGG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TAAGCAACAGCGACA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6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6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927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GGAGGTTTCTTCCGTTTG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CTTGGCTTCTATGTCTT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8</w:t>
            </w:r>
          </w:p>
        </w:tc>
      </w:tr>
      <w:tr>
        <w:trPr>
          <w:trHeight w:val="315" w:hRule="atLeast"/>
        </w:trPr>
        <w:tc>
          <w:tcPr>
            <w:tcW w:w="14040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1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81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46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6927</w:t>
            </w:r>
          </w:p>
        </w:tc>
        <w:tc>
          <w:tcPr>
            <w:tcW w:w="39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TGGAGGTTTCTTCCGTTTG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CTTGGCTTCTATGTCTT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70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ACCAAATACCTCCTC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TGGGAACTGAAATCAA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740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CCAACATCTTCCACCT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TCCTGAACACCCA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741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TCATACTGGCTCAGCATCAC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AAAAGACCGATTAGGACTAC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78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GGTTGGATTGTAGCATT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GGTACGCTGACCAT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82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TCCTTTATCTCCTTATC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TGGAAGTCCTAACG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8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ACTTCTGGACGATT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GTAGTAGGCTCCTC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2988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TAAACGCCATAAGC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ACGCCTTTCACCACA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2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TCTTCAGCGTTCACAG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ATCTCGGTACAAGGAACTA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36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AAAGGATTTGTCAA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TACTACCACGGTTC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4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TTCATTTTCGGGACTTG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CATAAACGCCCATCA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057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ACAATAGTCGGCAATCTT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ATTACTTTCACCTTTCT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affold311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TCGTTGCTTCTTCCTCT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CTTGGACACGCCTAT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5849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CTTCTACGCCACTAAC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CTCCTTCCTCCTCTGC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048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CGGACCTATCCATACA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ACACCAACCGACATTC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187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GTCCTTATTCTTCTCC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CCCAACCCGATACT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190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CACAAACATTACA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GCAAGAGTATAGAGC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342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TGGTTGGAGGAACTAT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CCTTGGCAGGACTTG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563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GAACCGAAAGGAATG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CCCAGTATCCAGATG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727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ATACTTCTGCTGCTAAC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GCCCAATGTTGTATC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731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TAAAATCCCACAAAAGGTTC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TCGGCAAGTCCCATA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8760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CTCAGCCTGGCGTAAT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GGTCGCTCAGATAC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68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93567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CAGTAGAAGGCACAAGC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TTACCACTCTTTCGCATA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4</w:t>
            </w:r>
          </w:p>
        </w:tc>
      </w:tr>
      <w:tr>
        <w:trPr>
          <w:trHeight w:val="315" w:hRule="atLeast"/>
        </w:trPr>
        <w:tc>
          <w:tcPr>
            <w:tcW w:w="14040" w:type="dxa"/>
            <w:gridSpan w:val="7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Table </w:t>
            </w:r>
            <w:r>
              <w:rPr>
                <w:b/>
                <w:szCs w:val="21"/>
              </w:rPr>
              <w:t>S1</w:t>
            </w:r>
            <w:r>
              <w:rPr>
                <w:b/>
                <w:szCs w:val="21"/>
              </w:rPr>
              <w:t>.</w:t>
            </w:r>
            <w:r>
              <w:rPr>
                <w:szCs w:val="21"/>
              </w:rPr>
              <w:t xml:space="preserve"> Cont.</w:t>
            </w:r>
          </w:p>
        </w:tc>
      </w:tr>
      <w:tr>
        <w:trPr/>
        <w:tc>
          <w:tcPr>
            <w:tcW w:w="126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Number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criptome ID</w:t>
            </w:r>
          </w:p>
        </w:tc>
        <w:tc>
          <w:tcPr>
            <w:tcW w:w="810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 (5'-3')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m (</w:t>
            </w:r>
            <w:r>
              <w:rPr>
                <w:rFonts w:cs="宋体;SimSun"/>
                <w:szCs w:val="21"/>
              </w:rPr>
              <w:t>℃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160" w:type="dxa"/>
            <w:gridSpan w:val="2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xpected size (bp)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(Sense)</w:t>
            </w:r>
          </w:p>
        </w:tc>
        <w:tc>
          <w:tcPr>
            <w:tcW w:w="41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(Antisense)</w:t>
            </w:r>
          </w:p>
        </w:tc>
        <w:tc>
          <w:tcPr>
            <w:tcW w:w="90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60" w:type="dxa"/>
            <w:gridSpan w:val="2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P69</w:t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695723</w:t>
            </w:r>
          </w:p>
        </w:tc>
        <w:tc>
          <w:tcPr>
            <w:tcW w:w="396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CGTCCAATGAAAGGTAC</w:t>
            </w:r>
          </w:p>
        </w:tc>
        <w:tc>
          <w:tcPr>
            <w:tcW w:w="414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TGATGGAGTTGGGAGGAG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1143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CATCGTGCTCAGTGTA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GAAGTTGGAAAGCCAT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129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TTCAAATTCTCATTGCT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TCGTCCTTATTTACCTC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253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GCTCTGGATTCGGGAAA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GGAAGTAACTGCTGG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314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ACGTGTTTGATGGGA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AGGTCTGTGCTGCTA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391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CTCAAAGTGCAACCATAC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TTGGCTCGTCTTCTAC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415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TCAACGTAGTATTCACTTCCA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CGAAACGGTCTCAGTTCA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417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CTGAATGGGATGTAAG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TGTTGGCTAGACAG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P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479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AGGCCCAGTTTACTTCT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GCCACTGTCCTCTATT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5364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CACTGAGACTTGCTCCAA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GAACTCCAGAGGCGAA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671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TTCTTAGCAGTTGGATTGTGC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CTGTCTGCCGCTTTATCG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2</w:t>
            </w:r>
          </w:p>
        </w:tc>
      </w:tr>
      <w:tr>
        <w:trPr/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80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9782751</w:t>
            </w:r>
          </w:p>
        </w:tc>
        <w:tc>
          <w:tcPr>
            <w:tcW w:w="396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ATACTGGTGGTTGGTT</w:t>
            </w:r>
          </w:p>
        </w:tc>
        <w:tc>
          <w:tcPr>
            <w:tcW w:w="414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ATGGTCCTCCTTGTCTCC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50</w:t>
            </w:r>
            <w:r>
              <w:rPr>
                <w:rFonts w:cs="宋体;SimSun" w:ascii="宋体;SimSun" w:hAnsi="宋体;SimSun"/>
                <w:szCs w:val="21"/>
              </w:rPr>
              <w:t>℃</w:t>
            </w:r>
          </w:p>
        </w:tc>
        <w:tc>
          <w:tcPr>
            <w:tcW w:w="216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8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P, P450; </w:t>
      </w:r>
      <w:r>
        <w:rPr>
          <w:szCs w:val="21"/>
        </w:rPr>
        <w:t>Transcriptome ID</w:t>
      </w:r>
      <w:r>
        <w:rPr>
          <w:szCs w:val="21"/>
        </w:rPr>
        <w:t xml:space="preserve">, code number </w:t>
      </w:r>
      <w:r>
        <w:rPr>
          <w:sz w:val="24"/>
        </w:rPr>
        <w:t>annotated</w:t>
      </w:r>
      <w:r>
        <w:rPr>
          <w:sz w:val="24"/>
        </w:rPr>
        <w:t xml:space="preserve"> in </w:t>
      </w:r>
      <w:r>
        <w:rPr>
          <w:szCs w:val="21"/>
        </w:rPr>
        <w:t>t</w:t>
      </w:r>
      <w:r>
        <w:rPr>
          <w:szCs w:val="21"/>
        </w:rPr>
        <w:t>ranscriptome</w:t>
      </w:r>
      <w:r>
        <w:rPr>
          <w:szCs w:val="21"/>
        </w:rPr>
        <w:t xml:space="preserve">. 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2:58:00Z</dcterms:created>
  <dc:creator>Administrator</dc:creator>
  <dc:description/>
  <cp:keywords/>
  <dc:language>en-US</dc:language>
  <cp:lastModifiedBy>admin</cp:lastModifiedBy>
  <dcterms:modified xsi:type="dcterms:W3CDTF">2013-10-07T03:29:00Z</dcterms:modified>
  <cp:revision>3</cp:revision>
  <dc:subject/>
  <dc:title/>
</cp:coreProperties>
</file>